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45239A" w14:textId="504104BF" w:rsidR="0015647C" w:rsidRDefault="00654E8F" w:rsidP="0015647C">
      <w:pPr>
        <w:pStyle w:val="1"/>
      </w:pPr>
      <w:r w:rsidRPr="00994A3D">
        <w:t xml:space="preserve">Supplementary </w:t>
      </w:r>
      <w:r w:rsidR="0015647C">
        <w:t>Table</w:t>
      </w:r>
    </w:p>
    <w:p w14:paraId="74B77CEB" w14:textId="46541757" w:rsidR="00BD7DA9" w:rsidRPr="0030411D" w:rsidRDefault="00BD7DA9" w:rsidP="00BD7DA9">
      <w:pPr>
        <w:ind w:firstLineChars="550" w:firstLine="1100"/>
        <w:rPr>
          <w:rFonts w:cs="Times New Roman"/>
          <w:sz w:val="20"/>
          <w:szCs w:val="20"/>
        </w:rPr>
      </w:pPr>
      <w:r w:rsidRPr="0030411D">
        <w:rPr>
          <w:rFonts w:cs="Times New Roman"/>
          <w:sz w:val="20"/>
          <w:szCs w:val="20"/>
        </w:rPr>
        <w:t>Table S1</w:t>
      </w:r>
      <w:r>
        <w:rPr>
          <w:rFonts w:cs="Times New Roman"/>
          <w:sz w:val="20"/>
          <w:szCs w:val="20"/>
        </w:rPr>
        <w:t>.</w:t>
      </w:r>
      <w:r w:rsidRPr="0030411D">
        <w:rPr>
          <w:rFonts w:cs="Times New Roman"/>
          <w:sz w:val="20"/>
          <w:szCs w:val="20"/>
        </w:rPr>
        <w:t xml:space="preserve"> The information of enrolled p</w:t>
      </w:r>
      <w:r w:rsidR="003F331C">
        <w:rPr>
          <w:rFonts w:cs="Times New Roman"/>
          <w:sz w:val="20"/>
          <w:szCs w:val="20"/>
        </w:rPr>
        <w:t>atient</w:t>
      </w:r>
      <w:r w:rsidRPr="0030411D">
        <w:rPr>
          <w:rFonts w:cs="Times New Roman"/>
          <w:sz w:val="20"/>
          <w:szCs w:val="20"/>
        </w:rPr>
        <w:t>s in this study</w:t>
      </w:r>
    </w:p>
    <w:tbl>
      <w:tblPr>
        <w:tblStyle w:val="aff6"/>
        <w:tblW w:w="141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691"/>
        <w:gridCol w:w="1069"/>
        <w:gridCol w:w="861"/>
        <w:gridCol w:w="1229"/>
        <w:gridCol w:w="776"/>
        <w:gridCol w:w="838"/>
        <w:gridCol w:w="1594"/>
        <w:gridCol w:w="2287"/>
        <w:gridCol w:w="675"/>
        <w:gridCol w:w="874"/>
        <w:gridCol w:w="484"/>
        <w:gridCol w:w="793"/>
        <w:gridCol w:w="608"/>
        <w:gridCol w:w="632"/>
        <w:gridCol w:w="76"/>
      </w:tblGrid>
      <w:tr w:rsidR="001C1F73" w:rsidRPr="00247768" w14:paraId="36F55779" w14:textId="66AE4010" w:rsidTr="00EC6EFD">
        <w:trPr>
          <w:trHeight w:val="686"/>
          <w:jc w:val="center"/>
        </w:trPr>
        <w:tc>
          <w:tcPr>
            <w:tcW w:w="688" w:type="dxa"/>
            <w:tcBorders>
              <w:top w:val="single" w:sz="8" w:space="0" w:color="auto"/>
              <w:bottom w:val="single" w:sz="4" w:space="0" w:color="auto"/>
            </w:tcBorders>
          </w:tcPr>
          <w:p w14:paraId="3E403B8E" w14:textId="3037189F" w:rsidR="001C1F73" w:rsidRPr="00247768" w:rsidRDefault="001C1F73" w:rsidP="006025DC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</w:t>
            </w:r>
            <w:r>
              <w:rPr>
                <w:rFonts w:cs="Times New Roman"/>
                <w:sz w:val="16"/>
                <w:szCs w:val="16"/>
                <w:lang w:eastAsia="zh-CN"/>
              </w:rPr>
              <w:t>atient</w:t>
            </w:r>
          </w:p>
        </w:tc>
        <w:tc>
          <w:tcPr>
            <w:tcW w:w="691" w:type="dxa"/>
            <w:tcBorders>
              <w:top w:val="single" w:sz="8" w:space="0" w:color="auto"/>
              <w:bottom w:val="single" w:sz="4" w:space="0" w:color="auto"/>
            </w:tcBorders>
          </w:tcPr>
          <w:p w14:paraId="41399DEA" w14:textId="37B90DDE" w:rsidR="001C1F73" w:rsidRPr="00247768" w:rsidRDefault="001C1F73" w:rsidP="006025DC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G</w:t>
            </w:r>
            <w:r>
              <w:rPr>
                <w:rFonts w:cs="Times New Roman"/>
                <w:sz w:val="16"/>
                <w:szCs w:val="16"/>
                <w:lang w:eastAsia="zh-CN"/>
              </w:rPr>
              <w:t>ender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4" w:space="0" w:color="auto"/>
            </w:tcBorders>
          </w:tcPr>
          <w:p w14:paraId="5A6BDFFD" w14:textId="40DBC542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Onset/aware-ness age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 xml:space="preserve"> (years old)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4" w:space="0" w:color="auto"/>
            </w:tcBorders>
          </w:tcPr>
          <w:p w14:paraId="777CDFC6" w14:textId="456D7233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Implanta-tion age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4" w:space="0" w:color="auto"/>
            </w:tcBorders>
          </w:tcPr>
          <w:p w14:paraId="324B80F0" w14:textId="65933355" w:rsidR="001C1F73" w:rsidRPr="00247768" w:rsidRDefault="001C1F7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ge of auditory/speech test</w:t>
            </w:r>
            <w:r w:rsidR="00E26104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4" w:space="0" w:color="auto"/>
            </w:tcBorders>
          </w:tcPr>
          <w:p w14:paraId="0CA19A3B" w14:textId="612A6402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Affected ear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4" w:space="0" w:color="auto"/>
            </w:tcBorders>
          </w:tcPr>
          <w:p w14:paraId="2EA6811B" w14:textId="77777777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Implanta-tion ear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4" w:space="0" w:color="auto"/>
            </w:tcBorders>
          </w:tcPr>
          <w:p w14:paraId="44B3C113" w14:textId="77777777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Inner ear/auditory nerve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 xml:space="preserve"> malformation</w:t>
            </w:r>
          </w:p>
        </w:tc>
        <w:tc>
          <w:tcPr>
            <w:tcW w:w="2287" w:type="dxa"/>
            <w:tcBorders>
              <w:top w:val="single" w:sz="8" w:space="0" w:color="auto"/>
              <w:bottom w:val="single" w:sz="4" w:space="0" w:color="auto"/>
            </w:tcBorders>
          </w:tcPr>
          <w:p w14:paraId="3F02CEB1" w14:textId="77777777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69C03F81" w14:textId="77777777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4" w:space="0" w:color="auto"/>
            </w:tcBorders>
          </w:tcPr>
          <w:p w14:paraId="0F512496" w14:textId="77777777" w:rsidR="001C1F73" w:rsidRPr="00247768" w:rsidRDefault="001C1F73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olecular etiology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2138824" w14:textId="6CF355A0" w:rsidR="001C1F73" w:rsidRDefault="00F173E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noProof/>
                <w:color w:val="000000"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E28C825" wp14:editId="1B88954F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250190</wp:posOffset>
                      </wp:positionV>
                      <wp:extent cx="1489710" cy="7620"/>
                      <wp:effectExtent l="0" t="0" r="34290" b="30480"/>
                      <wp:wrapNone/>
                      <wp:docPr id="603920570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9710" cy="762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E907DA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05pt,19.7pt" to="116.25pt,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" strokecolor="black [3213]" strokeweight=".25pt"/>
                  </w:pict>
                </mc:Fallback>
              </mc:AlternateContent>
            </w:r>
            <w:r w:rsidR="001C1F7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C</w:t>
            </w:r>
            <w:r w:rsidR="001C1F7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P</w:t>
            </w:r>
          </w:p>
          <w:p w14:paraId="3A62BB3B" w14:textId="31DC7430" w:rsidR="009550E8" w:rsidRPr="00247768" w:rsidRDefault="00744383" w:rsidP="00950153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A31C0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re</w:t>
            </w:r>
            <w:r w:rsidR="00A31C0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CI</w:t>
            </w:r>
            <w:r w:rsidR="0095015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EC6EFD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A31C0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ost</w:t>
            </w:r>
            <w:r w:rsidR="00A31C0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CI</w:t>
            </w:r>
          </w:p>
        </w:tc>
        <w:tc>
          <w:tcPr>
            <w:tcW w:w="131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DB934E8" w14:textId="77777777" w:rsidR="001C1F73" w:rsidRDefault="001C1F73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S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IR</w:t>
            </w:r>
          </w:p>
          <w:p w14:paraId="0AA23593" w14:textId="1D641369" w:rsidR="009550E8" w:rsidRPr="00247768" w:rsidRDefault="00A31C06" w:rsidP="00A31C06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</w:t>
            </w:r>
            <w:r w:rsidR="0095015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re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CI</w:t>
            </w:r>
            <w:r w:rsidR="00AE3DB7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  </w:t>
            </w:r>
            <w:r w:rsidR="0095015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ost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CI</w:t>
            </w:r>
          </w:p>
        </w:tc>
      </w:tr>
      <w:tr w:rsidR="00A67C16" w:rsidRPr="00247768" w14:paraId="1B892E41" w14:textId="3A50165A" w:rsidTr="00EC6EFD">
        <w:trPr>
          <w:gridAfter w:val="1"/>
          <w:wAfter w:w="76" w:type="dxa"/>
          <w:jc w:val="center"/>
        </w:trPr>
        <w:tc>
          <w:tcPr>
            <w:tcW w:w="688" w:type="dxa"/>
            <w:tcBorders>
              <w:top w:val="single" w:sz="4" w:space="0" w:color="auto"/>
            </w:tcBorders>
          </w:tcPr>
          <w:p w14:paraId="7D2993A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3F12273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6772FA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56B651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124FE6D" w14:textId="2BFF257D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541129BF" w14:textId="159E335C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317B65C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65FCFBA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3550215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5E1D073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AAA8A52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6C8527A2" w14:textId="77777777" w:rsidR="00146F51" w:rsidRPr="00247768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6AD26F19" w14:textId="77777777" w:rsidR="00146F51" w:rsidRPr="00247768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314DB4B7" w14:textId="5D9D2160" w:rsidR="00146F51" w:rsidRPr="00247768" w:rsidRDefault="004253D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44FB8BDE" w14:textId="70163C55" w:rsidR="00146F51" w:rsidRPr="00247768" w:rsidRDefault="004253D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5B783E5A" w14:textId="311CCBDB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8C02B8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1" w:type="dxa"/>
          </w:tcPr>
          <w:p w14:paraId="7F52076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08F2A08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5F0652F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9" w:type="dxa"/>
          </w:tcPr>
          <w:p w14:paraId="744B3883" w14:textId="5C8887F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6" w:type="dxa"/>
          </w:tcPr>
          <w:p w14:paraId="10A96603" w14:textId="334189AB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4DBB2ED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94" w:type="dxa"/>
          </w:tcPr>
          <w:p w14:paraId="2101FA2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63E7700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40C1BB0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330A00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19105091" w14:textId="20158EA1" w:rsidR="00146F51" w:rsidRPr="00247768" w:rsidRDefault="004253D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78A7CCC8" w14:textId="760D72CD" w:rsidR="00146F51" w:rsidRPr="00247768" w:rsidRDefault="004253D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50C31774" w14:textId="7CFA2B23" w:rsidR="00146F51" w:rsidRPr="00247768" w:rsidRDefault="004253D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64F852A9" w14:textId="2455E9E8" w:rsidR="00146F51" w:rsidRPr="00247768" w:rsidRDefault="004253D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1691ED84" w14:textId="04FD85DB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2EFCEEA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1" w:type="dxa"/>
          </w:tcPr>
          <w:p w14:paraId="385CE62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5EF5F2F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</w:tcPr>
          <w:p w14:paraId="1C77635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29" w:type="dxa"/>
          </w:tcPr>
          <w:p w14:paraId="6E47076C" w14:textId="14EAA7B4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2B2B10D8" w14:textId="04C4002A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2E31FB3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4E7E870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 xml:space="preserve">bilateral 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absent</w:t>
            </w: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2287" w:type="dxa"/>
          </w:tcPr>
          <w:p w14:paraId="670E030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F9749A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9F1A6A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7C430A47" w14:textId="49D4E528" w:rsidR="00146F51" w:rsidRPr="00247768" w:rsidRDefault="004253D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29A7C842" w14:textId="0767FEF6" w:rsidR="00146F51" w:rsidRPr="00247768" w:rsidRDefault="004253D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0F6DA673" w14:textId="3BACC529" w:rsidR="00146F51" w:rsidRPr="00247768" w:rsidRDefault="004253D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054C5B1" w14:textId="6E148CA9" w:rsidR="00146F51" w:rsidRPr="00247768" w:rsidRDefault="004253D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2B412CC3" w14:textId="0E6E5F1E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751ACE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1" w:type="dxa"/>
          </w:tcPr>
          <w:p w14:paraId="1364075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7F7A8F8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1BE263E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9" w:type="dxa"/>
          </w:tcPr>
          <w:p w14:paraId="07CF55F4" w14:textId="68D6E0B4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776" w:type="dxa"/>
          </w:tcPr>
          <w:p w14:paraId="5720420E" w14:textId="35F4B4F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0B92ED7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1EAC30D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cochlear aperture hypoplastic, right internal auditory canal hypoplastic</w:t>
            </w:r>
          </w:p>
        </w:tc>
        <w:tc>
          <w:tcPr>
            <w:tcW w:w="2287" w:type="dxa"/>
          </w:tcPr>
          <w:p w14:paraId="4EDB713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39235A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B20FAC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765FA314" w14:textId="15D130B7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A461E1D" w14:textId="15469E7F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519152B9" w14:textId="513B2296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7B614C1" w14:textId="64AAB406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687EE382" w14:textId="2E8F413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E5EFC7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1" w:type="dxa"/>
          </w:tcPr>
          <w:p w14:paraId="1D087A5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949062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61" w:type="dxa"/>
          </w:tcPr>
          <w:p w14:paraId="317D339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9" w:type="dxa"/>
          </w:tcPr>
          <w:p w14:paraId="6BB654C4" w14:textId="1677461D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76" w:type="dxa"/>
          </w:tcPr>
          <w:p w14:paraId="2B3147FB" w14:textId="38212C89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CA3220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395D491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4AC9324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39A6F2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6A6650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7767A03C" w14:textId="03C93ABA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1EEEF98" w14:textId="59DE9E4D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03638E77" w14:textId="4C6BDAAC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DFD64E0" w14:textId="60B0C522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62A330C5" w14:textId="397E943A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6EAD8F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1" w:type="dxa"/>
          </w:tcPr>
          <w:p w14:paraId="5A91E39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29D5786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7D7962C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14:paraId="1A0F6943" w14:textId="78C98F8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34D0730C" w14:textId="4CDECA9B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BDA50B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4157C05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E7AC27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683288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0B74A1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55326F3B" w14:textId="7887A295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3D85CE87" w14:textId="06752A4A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1602F35D" w14:textId="57E40B9C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48DECDA" w14:textId="629E3863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6D9CDC40" w14:textId="2789D94D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2992E78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1" w:type="dxa"/>
          </w:tcPr>
          <w:p w14:paraId="03C930D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58625E5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50C969E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14:paraId="033D3985" w14:textId="679391A5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59F15F6B" w14:textId="5C45F7B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BE6802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74CF7B2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6B3CA2D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expose to ototoxic medicine</w:t>
            </w:r>
          </w:p>
        </w:tc>
        <w:tc>
          <w:tcPr>
            <w:tcW w:w="675" w:type="dxa"/>
          </w:tcPr>
          <w:p w14:paraId="4A5FFFE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FE84B4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1A9CF0AF" w14:textId="6AE60A33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257E323C" w14:textId="1622375F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2BC79157" w14:textId="39B30045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3722F46E" w14:textId="231E18DB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725128AD" w14:textId="47F3E334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5BA6DF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1" w:type="dxa"/>
          </w:tcPr>
          <w:p w14:paraId="4C18CFE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EEDB05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1" w:type="dxa"/>
          </w:tcPr>
          <w:p w14:paraId="2F9282A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9" w:type="dxa"/>
          </w:tcPr>
          <w:p w14:paraId="132C5A42" w14:textId="0078BFBA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76" w:type="dxa"/>
          </w:tcPr>
          <w:p w14:paraId="22ABD994" w14:textId="5ED45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5C6B51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231F1C2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7B87353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D1087C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E356AD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13531BAE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3" w:type="dxa"/>
          </w:tcPr>
          <w:p w14:paraId="18B5BF1F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dxa"/>
          </w:tcPr>
          <w:p w14:paraId="2CDBDAC8" w14:textId="54AC4F77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3B0C305" w14:textId="71717420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76FF9E94" w14:textId="69BEC181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2E925BE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1" w:type="dxa"/>
          </w:tcPr>
          <w:p w14:paraId="3FDB70E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087F1B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5A4FD29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14:paraId="4293CFB0" w14:textId="335FFCF1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434FBD88" w14:textId="278F614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526E4D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2026158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7014947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60906A7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F50BA1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675FE0A2" w14:textId="2880DF0C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D1EA696" w14:textId="72F986BB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0153A5DE" w14:textId="69B296B0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4D82DE98" w14:textId="034BC75E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45E164B1" w14:textId="18DD73D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77383A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1" w:type="dxa"/>
          </w:tcPr>
          <w:p w14:paraId="358DBF0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9E6864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1" w:type="dxa"/>
          </w:tcPr>
          <w:p w14:paraId="3BBAFD2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29" w:type="dxa"/>
          </w:tcPr>
          <w:p w14:paraId="20C3EB59" w14:textId="7707A690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76" w:type="dxa"/>
          </w:tcPr>
          <w:p w14:paraId="0F8DCDEE" w14:textId="3B93662F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4E21EF5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06E89CB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4D057A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67C0106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</w:tcPr>
          <w:p w14:paraId="4E419AE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0D611419" w14:textId="0D2C0412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0BFCF474" w14:textId="6CA4CC61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33E4445E" w14:textId="09418BA9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FD1567C" w14:textId="32978246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6383D41A" w14:textId="5C4F38FD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2E0B80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691" w:type="dxa"/>
          </w:tcPr>
          <w:p w14:paraId="3201140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6E6A139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</w:tcPr>
          <w:p w14:paraId="767EEA9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29" w:type="dxa"/>
          </w:tcPr>
          <w:p w14:paraId="06D341A6" w14:textId="48FD3B1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8</w:t>
            </w:r>
          </w:p>
        </w:tc>
        <w:tc>
          <w:tcPr>
            <w:tcW w:w="776" w:type="dxa"/>
          </w:tcPr>
          <w:p w14:paraId="7DFA6F34" w14:textId="172879BF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0B8921B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26DE4A4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semicircular canal abnormal</w:t>
            </w:r>
          </w:p>
        </w:tc>
        <w:tc>
          <w:tcPr>
            <w:tcW w:w="2287" w:type="dxa"/>
          </w:tcPr>
          <w:p w14:paraId="38D3A05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9BB05B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6D63A3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TWIST1</w:t>
            </w:r>
          </w:p>
        </w:tc>
        <w:tc>
          <w:tcPr>
            <w:tcW w:w="484" w:type="dxa"/>
          </w:tcPr>
          <w:p w14:paraId="78AB6D23" w14:textId="796D93E3" w:rsidR="00146F51" w:rsidRPr="001B3ACB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2131FC9C" w14:textId="7BCF7135" w:rsidR="00146F51" w:rsidRPr="001B3ACB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73ECEB20" w14:textId="6037074C" w:rsidR="00146F51" w:rsidRPr="001B3ACB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5F881E7" w14:textId="3A1FD0FE" w:rsidR="00146F51" w:rsidRPr="001B3ACB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2FF4F1D3" w14:textId="48F1458E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36CC2E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1" w:type="dxa"/>
          </w:tcPr>
          <w:p w14:paraId="0E7E39D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B7DB4B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1" w:type="dxa"/>
          </w:tcPr>
          <w:p w14:paraId="408B830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29" w:type="dxa"/>
          </w:tcPr>
          <w:p w14:paraId="5BD4CD78" w14:textId="6D0F2090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432DE773" w14:textId="718A25B0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3150D0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69A2A99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05158C8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675" w:type="dxa"/>
          </w:tcPr>
          <w:p w14:paraId="6BC7B05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6C508F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4663EC23" w14:textId="71A166B4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DE3B54E" w14:textId="57EDFDB4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548BA3E7" w14:textId="602AB509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739AF89" w14:textId="61700185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34EEECDA" w14:textId="69C61A6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2EDF12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1" w:type="dxa"/>
          </w:tcPr>
          <w:p w14:paraId="5D4A877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0F3CCA7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2A2EE01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229" w:type="dxa"/>
          </w:tcPr>
          <w:p w14:paraId="30BBD13D" w14:textId="77F3D948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776" w:type="dxa"/>
          </w:tcPr>
          <w:p w14:paraId="63587F91" w14:textId="0DDB4A3D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522BF0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310687B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242021"/>
                <w:sz w:val="16"/>
                <w:szCs w:val="16"/>
              </w:rPr>
              <w:t>enlarged vestibular aqueduct</w:t>
            </w:r>
          </w:p>
        </w:tc>
        <w:tc>
          <w:tcPr>
            <w:tcW w:w="2287" w:type="dxa"/>
          </w:tcPr>
          <w:p w14:paraId="6290749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AD5457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2D65E5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3CFB0882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3" w:type="dxa"/>
          </w:tcPr>
          <w:p w14:paraId="698190E2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dxa"/>
          </w:tcPr>
          <w:p w14:paraId="1DC13201" w14:textId="20F730B2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2FD14348" w14:textId="4613ED49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640F349B" w14:textId="384EB37D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D01439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1" w:type="dxa"/>
          </w:tcPr>
          <w:p w14:paraId="448A838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10E5523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1" w:type="dxa"/>
          </w:tcPr>
          <w:p w14:paraId="48902FA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14:paraId="1187F06B" w14:textId="3155D528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76" w:type="dxa"/>
          </w:tcPr>
          <w:p w14:paraId="5E81A097" w14:textId="3056EB26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2DFAA92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0438376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7BB14187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eonatal septicemia combined with intrauterine distress and mixed acidosis</w:t>
            </w:r>
          </w:p>
        </w:tc>
        <w:tc>
          <w:tcPr>
            <w:tcW w:w="675" w:type="dxa"/>
          </w:tcPr>
          <w:p w14:paraId="5A2BC83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CAC964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725927BC" w14:textId="0582F472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DE0DAB9" w14:textId="0BE8749C" w:rsidR="00146F51" w:rsidRPr="00247768" w:rsidRDefault="001B3ACB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24ECF22A" w14:textId="6FCE4B2D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7928A6A" w14:textId="5826FAA0" w:rsidR="00146F51" w:rsidRPr="00247768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5D4725FE" w14:textId="043D024E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6620B5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1" w:type="dxa"/>
          </w:tcPr>
          <w:p w14:paraId="6A597A5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05B854B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1" w:type="dxa"/>
          </w:tcPr>
          <w:p w14:paraId="0B96F84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9" w:type="dxa"/>
          </w:tcPr>
          <w:p w14:paraId="67107301" w14:textId="7649F8A0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76" w:type="dxa"/>
          </w:tcPr>
          <w:p w14:paraId="39BE8E2F" w14:textId="271EE3A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E61803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D814B7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443A2ED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723B09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</w:tcPr>
          <w:p w14:paraId="7F3988E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ATP1A3</w:t>
            </w:r>
          </w:p>
        </w:tc>
        <w:tc>
          <w:tcPr>
            <w:tcW w:w="484" w:type="dxa"/>
          </w:tcPr>
          <w:p w14:paraId="44DB441D" w14:textId="77777777" w:rsidR="00146F51" w:rsidRPr="00247768" w:rsidRDefault="00146F51" w:rsidP="009550E8">
            <w:pPr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5C827EDD" w14:textId="77777777" w:rsidR="00146F51" w:rsidRPr="00247768" w:rsidRDefault="00146F51" w:rsidP="009550E8">
            <w:pPr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14:paraId="4259ADB6" w14:textId="6A69C0F0" w:rsidR="00146F51" w:rsidRPr="001B3ACB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45D7CF3A" w14:textId="761B97D8" w:rsidR="00146F51" w:rsidRPr="001B3ACB" w:rsidRDefault="001B3ACB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0FBC14B6" w14:textId="6B57660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0D89742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1" w:type="dxa"/>
          </w:tcPr>
          <w:p w14:paraId="6D394E0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4A72A72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2B824EF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9" w:type="dxa"/>
          </w:tcPr>
          <w:p w14:paraId="3D3409D1" w14:textId="2209BD80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411C397D" w14:textId="7D18D86F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2D64F7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22B481D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1E70D7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7FC9D0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12190C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2BCC5AEB" w14:textId="255F3BF8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3" w:type="dxa"/>
          </w:tcPr>
          <w:p w14:paraId="4C489E2E" w14:textId="518C6658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4EFEEF7A" w14:textId="123F223A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3F8CC7C6" w14:textId="1B10BFE6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51269A25" w14:textId="06593ED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D734B9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1" w:type="dxa"/>
          </w:tcPr>
          <w:p w14:paraId="0B2849B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23A07AC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5E92C57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229" w:type="dxa"/>
          </w:tcPr>
          <w:p w14:paraId="39B5CE41" w14:textId="75BEC76C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33</w:t>
            </w:r>
          </w:p>
        </w:tc>
        <w:tc>
          <w:tcPr>
            <w:tcW w:w="776" w:type="dxa"/>
          </w:tcPr>
          <w:p w14:paraId="3FAF11CB" w14:textId="10697B8F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A4A7A3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563FE8F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cochlear malformation</w:t>
            </w:r>
          </w:p>
        </w:tc>
        <w:tc>
          <w:tcPr>
            <w:tcW w:w="2287" w:type="dxa"/>
          </w:tcPr>
          <w:p w14:paraId="6CD9737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6D309D3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D0C04F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03F33771" w14:textId="6C9E9033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414DC6B" w14:textId="1A0EF6D5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20532B5B" w14:textId="4B1FF80F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6F91C4E" w14:textId="247C3782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7C7E56B0" w14:textId="65346D79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0F45C6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1" w:type="dxa"/>
          </w:tcPr>
          <w:p w14:paraId="4988AE0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1B895CF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61" w:type="dxa"/>
          </w:tcPr>
          <w:p w14:paraId="7FC07DC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9" w:type="dxa"/>
          </w:tcPr>
          <w:p w14:paraId="04CEACA1" w14:textId="64F9CDA8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25</w:t>
            </w:r>
          </w:p>
        </w:tc>
        <w:tc>
          <w:tcPr>
            <w:tcW w:w="776" w:type="dxa"/>
          </w:tcPr>
          <w:p w14:paraId="16A6BD93" w14:textId="0EB65B06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5C3686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0487F8A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6F5AE6F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D5BC32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45ADA8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0EC1275D" w14:textId="4C6A4AD2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93" w:type="dxa"/>
          </w:tcPr>
          <w:p w14:paraId="3EA57AC7" w14:textId="24C536E7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3BF21E61" w14:textId="3CD802E0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69CBE6EC" w14:textId="45F325BD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0CFAD040" w14:textId="0D5C7BC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5D0A27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1" w:type="dxa"/>
          </w:tcPr>
          <w:p w14:paraId="7FF6555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283428A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1" w:type="dxa"/>
          </w:tcPr>
          <w:p w14:paraId="740907F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29" w:type="dxa"/>
          </w:tcPr>
          <w:p w14:paraId="2086ECFD" w14:textId="490C09C1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198301B2" w14:textId="07C15FDA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1E4CC6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183455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40903D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8E4F6A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2D7D45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30C78DBF" w14:textId="1BFB9FC0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313E62D5" w14:textId="1F2C454B" w:rsidR="00146F51" w:rsidRPr="00247768" w:rsidRDefault="001B3ACB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361A0B47" w14:textId="006B1F19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931D901" w14:textId="2894B52F" w:rsidR="00146F51" w:rsidRPr="00247768" w:rsidRDefault="001B3ACB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31DAA9C3" w14:textId="3604A671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0D13E04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1" w:type="dxa"/>
          </w:tcPr>
          <w:p w14:paraId="4E8F99A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760736D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0DCF003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229" w:type="dxa"/>
          </w:tcPr>
          <w:p w14:paraId="3B342E69" w14:textId="47CE1F52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17</w:t>
            </w:r>
          </w:p>
        </w:tc>
        <w:tc>
          <w:tcPr>
            <w:tcW w:w="776" w:type="dxa"/>
          </w:tcPr>
          <w:p w14:paraId="5948F801" w14:textId="733E61A0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F5F220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5FA8E39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6D31216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0DA5F2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482329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OTOF</w:t>
            </w:r>
          </w:p>
        </w:tc>
        <w:tc>
          <w:tcPr>
            <w:tcW w:w="484" w:type="dxa"/>
          </w:tcPr>
          <w:p w14:paraId="70AFF199" w14:textId="77777777" w:rsidR="00146F51" w:rsidRPr="001B3ACB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7619B6F2" w14:textId="77777777" w:rsidR="00146F51" w:rsidRPr="001B3ACB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14:paraId="57269789" w14:textId="061AB96B" w:rsidR="00146F51" w:rsidRPr="001B3ACB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80C4A3D" w14:textId="4A47E2CF" w:rsidR="00146F51" w:rsidRPr="001B3ACB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585DAB8B" w14:textId="1371D42B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2CAF637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1" w:type="dxa"/>
          </w:tcPr>
          <w:p w14:paraId="5F8702C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59834C0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1D07EB4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29" w:type="dxa"/>
          </w:tcPr>
          <w:p w14:paraId="079DC8D8" w14:textId="5C22E39A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17</w:t>
            </w:r>
          </w:p>
        </w:tc>
        <w:tc>
          <w:tcPr>
            <w:tcW w:w="776" w:type="dxa"/>
          </w:tcPr>
          <w:p w14:paraId="53D8E01F" w14:textId="5BE55293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421AF85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1FB66E8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4BB4F7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0E37B7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2036C4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78329CE3" w14:textId="42D50E18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769DB03" w14:textId="028A81F8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7D2D2CF4" w14:textId="16A8B301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D3D51BE" w14:textId="60E7F1C6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136A8E" w14:paraId="40E36C53" w14:textId="40D407D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C8AE5D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91" w:type="dxa"/>
          </w:tcPr>
          <w:p w14:paraId="17A03AA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78F5FDF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61" w:type="dxa"/>
          </w:tcPr>
          <w:p w14:paraId="101BDD0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29" w:type="dxa"/>
          </w:tcPr>
          <w:p w14:paraId="57F4295D" w14:textId="1A7C25A6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17FAD3F9" w14:textId="4B2EA81C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0CA2B20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895783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7931812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B340D8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</w:tcPr>
          <w:p w14:paraId="16F7F0F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TWNK</w:t>
            </w:r>
          </w:p>
        </w:tc>
        <w:tc>
          <w:tcPr>
            <w:tcW w:w="484" w:type="dxa"/>
          </w:tcPr>
          <w:p w14:paraId="15FACA76" w14:textId="3D33238E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0815D43F" w14:textId="6DE7C444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4E3FC3AE" w14:textId="6F61620E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7EBE951" w14:textId="05FBAEF2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19ECD27E" w14:textId="70A1B4B3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FBF820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91" w:type="dxa"/>
          </w:tcPr>
          <w:p w14:paraId="20EBD9C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30F5B2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61" w:type="dxa"/>
          </w:tcPr>
          <w:p w14:paraId="4F298EA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9" w:type="dxa"/>
          </w:tcPr>
          <w:p w14:paraId="58DF5D11" w14:textId="4470B6B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8</w:t>
            </w:r>
          </w:p>
        </w:tc>
        <w:tc>
          <w:tcPr>
            <w:tcW w:w="776" w:type="dxa"/>
          </w:tcPr>
          <w:p w14:paraId="0853B867" w14:textId="4CE3C3E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838" w:type="dxa"/>
          </w:tcPr>
          <w:p w14:paraId="0ED5FF5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42B08D3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ight internal auditory canal hypoplastic</w:t>
            </w:r>
          </w:p>
        </w:tc>
        <w:tc>
          <w:tcPr>
            <w:tcW w:w="2287" w:type="dxa"/>
          </w:tcPr>
          <w:p w14:paraId="0A27033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5B3860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329E96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17CB495B" w14:textId="23733722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DFFEB23" w14:textId="1616D631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8" w:type="dxa"/>
          </w:tcPr>
          <w:p w14:paraId="3FDDD318" w14:textId="0523CA2E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F828435" w14:textId="490FF8EA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6C9220D3" w14:textId="7BC2C65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2D53E1B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1" w:type="dxa"/>
          </w:tcPr>
          <w:p w14:paraId="060747A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054BC8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2DD0EE8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229" w:type="dxa"/>
          </w:tcPr>
          <w:p w14:paraId="4D959E4F" w14:textId="497E061E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33</w:t>
            </w:r>
          </w:p>
        </w:tc>
        <w:tc>
          <w:tcPr>
            <w:tcW w:w="776" w:type="dxa"/>
          </w:tcPr>
          <w:p w14:paraId="435C1520" w14:textId="0C024173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EA3432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18549A9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hypoplastic CN</w:t>
            </w:r>
          </w:p>
        </w:tc>
        <w:tc>
          <w:tcPr>
            <w:tcW w:w="2287" w:type="dxa"/>
          </w:tcPr>
          <w:p w14:paraId="00BB881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561CB0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3B5B29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1B789496" w14:textId="04CCF750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35E99AC8" w14:textId="4638646C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3597F00A" w14:textId="7C714B16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D1B16DC" w14:textId="215A929D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2A82C491" w14:textId="639F1C43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D023F2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91" w:type="dxa"/>
          </w:tcPr>
          <w:p w14:paraId="1A3DA8C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4A811D4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61" w:type="dxa"/>
          </w:tcPr>
          <w:p w14:paraId="564C389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9" w:type="dxa"/>
          </w:tcPr>
          <w:p w14:paraId="6294588F" w14:textId="71698FEB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45236A2B" w14:textId="7FE72C1D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AACDCB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49D5F2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4585E5E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eonatal RH hemolysis combined with acute bilirubin encephalopathy</w:t>
            </w:r>
          </w:p>
        </w:tc>
        <w:tc>
          <w:tcPr>
            <w:tcW w:w="675" w:type="dxa"/>
          </w:tcPr>
          <w:p w14:paraId="3D29180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C8AF91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32190E75" w14:textId="2AB7622F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3" w:type="dxa"/>
          </w:tcPr>
          <w:p w14:paraId="04F63953" w14:textId="583E740C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5FA80868" w14:textId="6EF6DB6E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4FD509C8" w14:textId="0F4CFA75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6A8A7CF6" w14:textId="6D39F658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5BBC70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91" w:type="dxa"/>
          </w:tcPr>
          <w:p w14:paraId="3FCEC43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7A4A2AD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0A5AC1D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29" w:type="dxa"/>
          </w:tcPr>
          <w:p w14:paraId="20EA7670" w14:textId="5D0FB40C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776" w:type="dxa"/>
          </w:tcPr>
          <w:p w14:paraId="56CC1F03" w14:textId="701641E2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FCEAD3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66D85C9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1564001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8635A6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68FED2B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3D13AC44" w14:textId="173118C6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60486808" w14:textId="5190153B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8" w:type="dxa"/>
          </w:tcPr>
          <w:p w14:paraId="4E533A3A" w14:textId="1F8B6635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1E5B343" w14:textId="41DCB6B3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0505A95C" w14:textId="6BEE55B7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DE8CA3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91" w:type="dxa"/>
          </w:tcPr>
          <w:p w14:paraId="46A3CDC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519D43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</w:tcPr>
          <w:p w14:paraId="1AEEE6B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29" w:type="dxa"/>
          </w:tcPr>
          <w:p w14:paraId="504ECFF7" w14:textId="39EFA538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5A1514A7" w14:textId="5DCE5990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5C62A4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4E50B6F1" w14:textId="77777777" w:rsidR="00146F51" w:rsidRPr="00247768" w:rsidRDefault="00146F51" w:rsidP="006025DC">
            <w:pPr>
              <w:rPr>
                <w:rFonts w:eastAsia="等线" w:cs="Times New Roman"/>
                <w:color w:val="242021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242021"/>
                <w:sz w:val="16"/>
                <w:szCs w:val="16"/>
              </w:rPr>
              <w:t>bilateral internal auditory canal hypoplastic</w:t>
            </w:r>
          </w:p>
        </w:tc>
        <w:tc>
          <w:tcPr>
            <w:tcW w:w="2287" w:type="dxa"/>
          </w:tcPr>
          <w:p w14:paraId="09870A9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CAE81A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DAF9C2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294B381F" w14:textId="4B59DAC0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2F4DBFC7" w14:textId="5129DCE7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8" w:type="dxa"/>
          </w:tcPr>
          <w:p w14:paraId="5AB23370" w14:textId="4E0C6C00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042AB83" w14:textId="4D980CEC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5B2FB793" w14:textId="137B89E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53EDC3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91" w:type="dxa"/>
          </w:tcPr>
          <w:p w14:paraId="1792900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CAD48C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4ECD85A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29" w:type="dxa"/>
          </w:tcPr>
          <w:p w14:paraId="0FE14CCD" w14:textId="2AC676F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17</w:t>
            </w:r>
          </w:p>
        </w:tc>
        <w:tc>
          <w:tcPr>
            <w:tcW w:w="776" w:type="dxa"/>
          </w:tcPr>
          <w:p w14:paraId="3D8E556E" w14:textId="7A8D0AB9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870220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20D6EBF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7027591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092AD7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6147DE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44D25BF2" w14:textId="5D349A2A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89BAEDF" w14:textId="460B34B2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2ECF62B7" w14:textId="36F158AC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404394E7" w14:textId="63E38750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281C24B7" w14:textId="1D244D04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0A2715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91" w:type="dxa"/>
          </w:tcPr>
          <w:p w14:paraId="02E423B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053B64B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1" w:type="dxa"/>
          </w:tcPr>
          <w:p w14:paraId="5293D1F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9" w:type="dxa"/>
          </w:tcPr>
          <w:p w14:paraId="6EF62EA2" w14:textId="6CA73C9E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0BEBE45E" w14:textId="514C1609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3A4B24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1059311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48BD997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CB5876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B1963F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0287EFB4" w14:textId="2ACAF72F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2BB1DB49" w14:textId="477987DC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6A94E642" w14:textId="1C5DEF32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32" w:type="dxa"/>
          </w:tcPr>
          <w:p w14:paraId="4D4868EE" w14:textId="5AAE16B2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4595AD90" w14:textId="0BA3563F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AB9463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91" w:type="dxa"/>
          </w:tcPr>
          <w:p w14:paraId="10C8702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7482268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</w:tcPr>
          <w:p w14:paraId="400E18D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29" w:type="dxa"/>
          </w:tcPr>
          <w:p w14:paraId="3033218B" w14:textId="479941EB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77DC92C0" w14:textId="7567F51C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3F6BFF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0C30510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4A09C7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0A003F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5C4AFB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TWNK</w:t>
            </w:r>
          </w:p>
        </w:tc>
        <w:tc>
          <w:tcPr>
            <w:tcW w:w="484" w:type="dxa"/>
          </w:tcPr>
          <w:p w14:paraId="030E5331" w14:textId="63A99A15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3" w:type="dxa"/>
          </w:tcPr>
          <w:p w14:paraId="7909DE64" w14:textId="7C88F549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8" w:type="dxa"/>
          </w:tcPr>
          <w:p w14:paraId="0B4CEA6B" w14:textId="2D36F3AC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6CD79647" w14:textId="302ED498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3D3FB0EB" w14:textId="1F14FD24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A303BF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1" w:type="dxa"/>
          </w:tcPr>
          <w:p w14:paraId="477A281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346193C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1" w:type="dxa"/>
          </w:tcPr>
          <w:p w14:paraId="1E6F692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29" w:type="dxa"/>
          </w:tcPr>
          <w:p w14:paraId="2A223125" w14:textId="32F5E06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25</w:t>
            </w:r>
          </w:p>
        </w:tc>
        <w:tc>
          <w:tcPr>
            <w:tcW w:w="776" w:type="dxa"/>
          </w:tcPr>
          <w:p w14:paraId="3321BC8F" w14:textId="349A9A6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04B870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C88D40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83B671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69EDAC1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DEF37E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51F1FAAE" w14:textId="0F9E8D29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0C28B1E3" w14:textId="509A0B60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76087478" w14:textId="40B34588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9D0B57D" w14:textId="387F3C36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0E00D2AC" w14:textId="4BBEBCC8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F72FCB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1" w:type="dxa"/>
          </w:tcPr>
          <w:p w14:paraId="0955CE0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3BCE8CD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7DFDA57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29" w:type="dxa"/>
          </w:tcPr>
          <w:p w14:paraId="0990F675" w14:textId="105E4A09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76" w:type="dxa"/>
          </w:tcPr>
          <w:p w14:paraId="06C28BA6" w14:textId="7CC4161B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0740DA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2F3DDD2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7358D37D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hypoxic-ischemic encephalopathy</w:t>
            </w:r>
          </w:p>
        </w:tc>
        <w:tc>
          <w:tcPr>
            <w:tcW w:w="675" w:type="dxa"/>
          </w:tcPr>
          <w:p w14:paraId="31B64B7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979BAD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4576BEC9" w14:textId="0435BA3D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0E191891" w14:textId="1C3668BD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0146D147" w14:textId="6E5CE570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1ACFC30" w14:textId="7CDADE2A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12A09933" w14:textId="6168025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09ED5C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91" w:type="dxa"/>
          </w:tcPr>
          <w:p w14:paraId="787CA74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129790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0F13CFB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14:paraId="06926A83" w14:textId="0C4B07ED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76" w:type="dxa"/>
          </w:tcPr>
          <w:p w14:paraId="06155E3B" w14:textId="194BA8AB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CCCA55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1F1003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5A2C5A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08578E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B7CED1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52967E86" w14:textId="7389E16C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1ADEADB" w14:textId="0B99E94B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23B5E1F9" w14:textId="2A979BDE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6C82242E" w14:textId="15436147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136A8E" w14:paraId="098B65A8" w14:textId="72682677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621E71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91" w:type="dxa"/>
          </w:tcPr>
          <w:p w14:paraId="4DAAFB4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3375B24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</w:tcPr>
          <w:p w14:paraId="4545E49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29" w:type="dxa"/>
          </w:tcPr>
          <w:p w14:paraId="1941BD3F" w14:textId="2DBF6176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255FBD5E" w14:textId="3A0CD485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4F0755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77D1B12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4285909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907C01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9616C7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4D863067" w14:textId="77777777" w:rsidR="00146F51" w:rsidRPr="00136A8E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1862446E" w14:textId="77777777" w:rsidR="00146F51" w:rsidRPr="00136A8E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14:paraId="19048F12" w14:textId="54F79B29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73DA3C2" w14:textId="3A0860D7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5639AA70" w14:textId="19A3380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3C78FA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91" w:type="dxa"/>
          </w:tcPr>
          <w:p w14:paraId="59DE1D2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39106EA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4672CE1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229" w:type="dxa"/>
          </w:tcPr>
          <w:p w14:paraId="1F53100A" w14:textId="76D5AA3C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776" w:type="dxa"/>
          </w:tcPr>
          <w:p w14:paraId="3D585F9B" w14:textId="0A05E5F1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025899B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1C0D1A1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DAE57F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64729D3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C07119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68BF5679" w14:textId="6E77F5FD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3" w:type="dxa"/>
          </w:tcPr>
          <w:p w14:paraId="3729D011" w14:textId="0B24DB9B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8" w:type="dxa"/>
          </w:tcPr>
          <w:p w14:paraId="6FA105A4" w14:textId="200983FB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8FC1DF5" w14:textId="2818F047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785AEBCC" w14:textId="45CB3A6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D4C5E7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91" w:type="dxa"/>
          </w:tcPr>
          <w:p w14:paraId="75D08B3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5C78A4C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1B5729C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9" w:type="dxa"/>
          </w:tcPr>
          <w:p w14:paraId="6A28A8EC" w14:textId="18728FD3" w:rsidR="00146F51" w:rsidRPr="00247768" w:rsidRDefault="00CB35D7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79E9D6C8" w14:textId="509B200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AE1B8A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6075E49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5CE58D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8339CA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F0D9D5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3ABA4985" w14:textId="5FC6A131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6AF4ED1" w14:textId="6222C6FD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4829735F" w14:textId="6B38D137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F95E3D5" w14:textId="7DBF2E1A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136A8E" w14:paraId="0CE1D26B" w14:textId="25D17B7E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314EA6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91" w:type="dxa"/>
          </w:tcPr>
          <w:p w14:paraId="6471E7B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00D2E69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</w:tcPr>
          <w:p w14:paraId="35E6096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9" w:type="dxa"/>
          </w:tcPr>
          <w:p w14:paraId="5CC7196A" w14:textId="1301965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33</w:t>
            </w:r>
          </w:p>
        </w:tc>
        <w:tc>
          <w:tcPr>
            <w:tcW w:w="776" w:type="dxa"/>
          </w:tcPr>
          <w:p w14:paraId="55036B44" w14:textId="34E553A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F36F38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7A2899F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2A78D8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0EDEE3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2D9140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709FB482" w14:textId="2A5896DB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752E60C1" w14:textId="23A00955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0A4E245C" w14:textId="4D92B714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0619315" w14:textId="108652C2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16550AB3" w14:textId="485A0A5B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E521B2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1" w:type="dxa"/>
          </w:tcPr>
          <w:p w14:paraId="3EE9720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CC93B5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61" w:type="dxa"/>
          </w:tcPr>
          <w:p w14:paraId="6EF6FBB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14:paraId="365F47D0" w14:textId="3EF09B2F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14232CF1" w14:textId="5D26D8FD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247FD97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57C681BF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hypoplastic CN, bilateral vestibule and semicircular canal abnormality</w:t>
            </w:r>
          </w:p>
        </w:tc>
        <w:tc>
          <w:tcPr>
            <w:tcW w:w="2287" w:type="dxa"/>
          </w:tcPr>
          <w:p w14:paraId="756C5C3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91AB66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0D429D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684F1DE6" w14:textId="0C21A3D0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3" w:type="dxa"/>
          </w:tcPr>
          <w:p w14:paraId="0EC226E7" w14:textId="0196130C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0749CC0A" w14:textId="7565547A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49A2CE01" w14:textId="4B66B11A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571EFD16" w14:textId="2038F001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7882B8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91" w:type="dxa"/>
          </w:tcPr>
          <w:p w14:paraId="1DF9A95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0DE322C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61" w:type="dxa"/>
          </w:tcPr>
          <w:p w14:paraId="5DBA563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229" w:type="dxa"/>
          </w:tcPr>
          <w:p w14:paraId="043FCF06" w14:textId="4150C53B" w:rsidR="00146F51" w:rsidRPr="00247768" w:rsidRDefault="0097746F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508AEDC6" w14:textId="0052D19B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CD0A4A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6B4AD30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08E53F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F38DD6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</w:tcPr>
          <w:p w14:paraId="2392F07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A7445G</w:t>
            </w:r>
          </w:p>
        </w:tc>
        <w:tc>
          <w:tcPr>
            <w:tcW w:w="484" w:type="dxa"/>
          </w:tcPr>
          <w:p w14:paraId="7393FDF4" w14:textId="3DA4FD4D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90F4902" w14:textId="7D96380E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7386B4C6" w14:textId="06F15D10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152BF18" w14:textId="748BD88B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1925ABF7" w14:textId="4095A4E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AE00D4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91" w:type="dxa"/>
          </w:tcPr>
          <w:p w14:paraId="606975C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48D7C36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61" w:type="dxa"/>
          </w:tcPr>
          <w:p w14:paraId="1870598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29" w:type="dxa"/>
          </w:tcPr>
          <w:p w14:paraId="5845D73A" w14:textId="42E7591A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292672D8" w14:textId="1EF5D700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43109F2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6FB6C7C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21BF07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4E5F6B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5362491" w14:textId="77777777" w:rsidR="00146F51" w:rsidRPr="00247768" w:rsidRDefault="00146F51" w:rsidP="006025DC">
            <w:pPr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1B91C4E8" w14:textId="33FF535E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7FD18714" w14:textId="652E1530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3E8EAA77" w14:textId="33EFBCB0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BD01386" w14:textId="0F267525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0C110ED7" w14:textId="6B73E67E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542DBA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91" w:type="dxa"/>
          </w:tcPr>
          <w:p w14:paraId="00F2577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6C130F8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3246B17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9" w:type="dxa"/>
          </w:tcPr>
          <w:p w14:paraId="6E9ABFFC" w14:textId="41692767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8</w:t>
            </w:r>
          </w:p>
        </w:tc>
        <w:tc>
          <w:tcPr>
            <w:tcW w:w="776" w:type="dxa"/>
          </w:tcPr>
          <w:p w14:paraId="5D11F884" w14:textId="0A5EB6E2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577D03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307AEBC0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cochlear and vestibule abnormal, right internal auditory canal hypoplastic</w:t>
            </w:r>
          </w:p>
        </w:tc>
        <w:tc>
          <w:tcPr>
            <w:tcW w:w="2287" w:type="dxa"/>
          </w:tcPr>
          <w:p w14:paraId="76B2F99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4B1D213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78F35D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06642136" w14:textId="5168D1AD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1C33447" w14:textId="3D40AD65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4CB15A52" w14:textId="7548C378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642E4D6B" w14:textId="037FD340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08661A17" w14:textId="3959A2CF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0572F52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91" w:type="dxa"/>
          </w:tcPr>
          <w:p w14:paraId="2633584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ACE220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61" w:type="dxa"/>
          </w:tcPr>
          <w:p w14:paraId="70FBA9D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9" w:type="dxa"/>
          </w:tcPr>
          <w:p w14:paraId="1A914236" w14:textId="71F6B6BF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776" w:type="dxa"/>
          </w:tcPr>
          <w:p w14:paraId="01AFE518" w14:textId="41C4161E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3F4758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644E860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hypoplastic CN</w:t>
            </w:r>
          </w:p>
        </w:tc>
        <w:tc>
          <w:tcPr>
            <w:tcW w:w="2287" w:type="dxa"/>
          </w:tcPr>
          <w:p w14:paraId="3378A94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703413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2E8CF5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19E5D96F" w14:textId="59D7ED14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4F2B9F0" w14:textId="4BAF0643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7B050BD7" w14:textId="149004B2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B20275E" w14:textId="7410D7A9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79FC36CE" w14:textId="10239A06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00398A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1" w:type="dxa"/>
          </w:tcPr>
          <w:p w14:paraId="350436A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7DB090E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1" w:type="dxa"/>
          </w:tcPr>
          <w:p w14:paraId="79B40CF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29" w:type="dxa"/>
          </w:tcPr>
          <w:p w14:paraId="5FA0DA3A" w14:textId="374B5A6C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</w:t>
            </w:r>
            <w:r w:rsidR="003E6D0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0B6337BB" w14:textId="51A5C5C4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85DB11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3D60778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hypoplastic CN</w:t>
            </w:r>
          </w:p>
        </w:tc>
        <w:tc>
          <w:tcPr>
            <w:tcW w:w="2287" w:type="dxa"/>
          </w:tcPr>
          <w:p w14:paraId="38D5854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266C07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AF2A6F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3E965B34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3" w:type="dxa"/>
          </w:tcPr>
          <w:p w14:paraId="15E6F881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dxa"/>
          </w:tcPr>
          <w:p w14:paraId="36C5199E" w14:textId="452E54AC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F15D76C" w14:textId="1D732214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52A2A669" w14:textId="4D336C0F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BCF7E6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91" w:type="dxa"/>
          </w:tcPr>
          <w:p w14:paraId="4230780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587A6DA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61" w:type="dxa"/>
          </w:tcPr>
          <w:p w14:paraId="6BCC8A5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29" w:type="dxa"/>
          </w:tcPr>
          <w:p w14:paraId="20DBA6E5" w14:textId="3AD53252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20E3DEB5" w14:textId="38E0BDBC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0E39B1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16C1E3A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74741C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premature</w:t>
            </w:r>
          </w:p>
        </w:tc>
        <w:tc>
          <w:tcPr>
            <w:tcW w:w="675" w:type="dxa"/>
          </w:tcPr>
          <w:p w14:paraId="73B34D6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0AD47A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0BC1442C" w14:textId="64EF19B4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777A0E79" w14:textId="43B9F052" w:rsidR="00146F51" w:rsidRPr="00247768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0EA34173" w14:textId="4F456323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C7566B6" w14:textId="33F91E64" w:rsidR="00146F51" w:rsidRPr="00247768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28CFF375" w14:textId="54E46F6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4D6F4B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91" w:type="dxa"/>
          </w:tcPr>
          <w:p w14:paraId="05760F6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D38D75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1" w:type="dxa"/>
          </w:tcPr>
          <w:p w14:paraId="28AA6CB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29" w:type="dxa"/>
          </w:tcPr>
          <w:p w14:paraId="4A796662" w14:textId="7B0FB525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76" w:type="dxa"/>
          </w:tcPr>
          <w:p w14:paraId="2D1A6EB8" w14:textId="259E719D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A165D7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770B6E4C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hypoplastic CN</w:t>
            </w:r>
          </w:p>
        </w:tc>
        <w:tc>
          <w:tcPr>
            <w:tcW w:w="2287" w:type="dxa"/>
          </w:tcPr>
          <w:p w14:paraId="0C9346E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914F2E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3B7449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71F35D88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3" w:type="dxa"/>
          </w:tcPr>
          <w:p w14:paraId="6DE1D95F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dxa"/>
          </w:tcPr>
          <w:p w14:paraId="68AFE166" w14:textId="770FB2A6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6CF3BBF" w14:textId="30457FB8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3DCFB61D" w14:textId="1C3D9CE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CBBA0B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1" w:type="dxa"/>
          </w:tcPr>
          <w:p w14:paraId="5511D58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2838E98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1" w:type="dxa"/>
          </w:tcPr>
          <w:p w14:paraId="2A64430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29" w:type="dxa"/>
          </w:tcPr>
          <w:p w14:paraId="3BE8D4AF" w14:textId="0B8C8436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636B381B" w14:textId="2E5988FB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23544D3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7423C01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1A8C8B7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CCF4A1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75A49D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AIFM1</w:t>
            </w:r>
          </w:p>
        </w:tc>
        <w:tc>
          <w:tcPr>
            <w:tcW w:w="484" w:type="dxa"/>
          </w:tcPr>
          <w:p w14:paraId="6EFD7025" w14:textId="75418198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66DFA96F" w14:textId="6D15968F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8" w:type="dxa"/>
          </w:tcPr>
          <w:p w14:paraId="0DB62E33" w14:textId="703DCCFB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8E5DE57" w14:textId="0DED9BB8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25909E63" w14:textId="2F007FB9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48A5DC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91" w:type="dxa"/>
          </w:tcPr>
          <w:p w14:paraId="2B3CCD6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56A092A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6927E1C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29" w:type="dxa"/>
          </w:tcPr>
          <w:p w14:paraId="5DD801AC" w14:textId="642BEAFA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17</w:t>
            </w:r>
          </w:p>
        </w:tc>
        <w:tc>
          <w:tcPr>
            <w:tcW w:w="776" w:type="dxa"/>
          </w:tcPr>
          <w:p w14:paraId="3A0D2420" w14:textId="6E340CB2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252FA62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30053D4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40C4E8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72CFE9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4308CA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02AC9535" w14:textId="6F7B8FEC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3C260B6" w14:textId="724D45C5" w:rsidR="00146F51" w:rsidRPr="00136A8E" w:rsidRDefault="00136A8E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0E66D82F" w14:textId="197A8C48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37B13FB" w14:textId="0D64676C" w:rsidR="00146F51" w:rsidRPr="00136A8E" w:rsidRDefault="00136A8E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252626C1" w14:textId="04B0B3F2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8190CE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91" w:type="dxa"/>
          </w:tcPr>
          <w:p w14:paraId="341040E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E9688A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1" w:type="dxa"/>
          </w:tcPr>
          <w:p w14:paraId="2004507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229" w:type="dxa"/>
          </w:tcPr>
          <w:p w14:paraId="1C3C938C" w14:textId="27BD2EB1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25</w:t>
            </w:r>
          </w:p>
        </w:tc>
        <w:tc>
          <w:tcPr>
            <w:tcW w:w="776" w:type="dxa"/>
          </w:tcPr>
          <w:p w14:paraId="6090E10A" w14:textId="42C50AD0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11632B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3BA4A0E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5BC77A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75" w:type="dxa"/>
          </w:tcPr>
          <w:p w14:paraId="1A47506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CE4809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2EF89A54" w14:textId="5FE055BA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21888F6" w14:textId="3C45A2F4" w:rsidR="00146F51" w:rsidRPr="00247768" w:rsidRDefault="00136A8E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42C53BE3" w14:textId="56893112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4D8B16D0" w14:textId="682C75D9" w:rsidR="00146F51" w:rsidRPr="00247768" w:rsidRDefault="00136A8E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589602A2" w14:textId="6D98F4D9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3A9844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91" w:type="dxa"/>
          </w:tcPr>
          <w:p w14:paraId="5945045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47C4684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61" w:type="dxa"/>
          </w:tcPr>
          <w:p w14:paraId="54E244F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29" w:type="dxa"/>
          </w:tcPr>
          <w:p w14:paraId="0B006AB9" w14:textId="58AD0B1D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776" w:type="dxa"/>
          </w:tcPr>
          <w:p w14:paraId="077D70C9" w14:textId="5AF52E5C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25C7E7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616BDAC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1B56F7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development delay</w:t>
            </w:r>
          </w:p>
        </w:tc>
        <w:tc>
          <w:tcPr>
            <w:tcW w:w="675" w:type="dxa"/>
          </w:tcPr>
          <w:p w14:paraId="2883152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7CE8375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06DBBCC6" w14:textId="22A2223A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656F37A4" w14:textId="4107DB78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8" w:type="dxa"/>
          </w:tcPr>
          <w:p w14:paraId="7F2CD31E" w14:textId="657B609C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CB22A73" w14:textId="49362E97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663DC2A8" w14:textId="3D63C02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0DEFE69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91" w:type="dxa"/>
          </w:tcPr>
          <w:p w14:paraId="476E956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7866B37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1" w:type="dxa"/>
          </w:tcPr>
          <w:p w14:paraId="16FF994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29" w:type="dxa"/>
          </w:tcPr>
          <w:p w14:paraId="01147A02" w14:textId="193591C7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5</w:t>
            </w:r>
            <w:r w:rsidR="005C745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66A8D3F2" w14:textId="2A0AF2E1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5D7D4D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740DF5F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6A273F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14816E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</w:tcPr>
          <w:p w14:paraId="35A3C15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AIFM1</w:t>
            </w:r>
          </w:p>
        </w:tc>
        <w:tc>
          <w:tcPr>
            <w:tcW w:w="484" w:type="dxa"/>
          </w:tcPr>
          <w:p w14:paraId="2540B732" w14:textId="77777777" w:rsidR="00146F51" w:rsidRPr="00450395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52DE53DB" w14:textId="77777777" w:rsidR="00146F51" w:rsidRPr="00450395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14:paraId="64FFCAA4" w14:textId="3EA6429A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3A3947E5" w14:textId="0B55EF6E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7BF0902F" w14:textId="27D7EF3D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A6197D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91" w:type="dxa"/>
          </w:tcPr>
          <w:p w14:paraId="3D0C34F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8595B6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1" w:type="dxa"/>
          </w:tcPr>
          <w:p w14:paraId="3714263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29" w:type="dxa"/>
          </w:tcPr>
          <w:p w14:paraId="59CB285F" w14:textId="620965CC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91</w:t>
            </w:r>
          </w:p>
        </w:tc>
        <w:tc>
          <w:tcPr>
            <w:tcW w:w="776" w:type="dxa"/>
          </w:tcPr>
          <w:p w14:paraId="1B0A840A" w14:textId="0999512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D7843B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09CB3D7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500F01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0078C9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CA9DF8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0277CC90" w14:textId="7ACF0E7F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3" w:type="dxa"/>
          </w:tcPr>
          <w:p w14:paraId="6421D6C2" w14:textId="746C1F89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63257329" w14:textId="7302BF48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4190C89" w14:textId="4B711861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1AC85853" w14:textId="39882C83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6D854F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91" w:type="dxa"/>
          </w:tcPr>
          <w:p w14:paraId="44410F6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0EF8C3A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61" w:type="dxa"/>
          </w:tcPr>
          <w:p w14:paraId="787794D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9" w:type="dxa"/>
          </w:tcPr>
          <w:p w14:paraId="52CD4FF6" w14:textId="1C14BBE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776" w:type="dxa"/>
          </w:tcPr>
          <w:p w14:paraId="1E9609DF" w14:textId="61D8BCBC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D057CF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5697D81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1A4A95F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A6919B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D0CAFF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21AEDB40" w14:textId="4CC11861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3" w:type="dxa"/>
          </w:tcPr>
          <w:p w14:paraId="7823DD7D" w14:textId="26D12498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0E7ECA0F" w14:textId="4075AF83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5AF2A26" w14:textId="7DDB1BB0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34623781" w14:textId="4D98CAE7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2F132B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91" w:type="dxa"/>
          </w:tcPr>
          <w:p w14:paraId="4A33195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255F819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1" w:type="dxa"/>
          </w:tcPr>
          <w:p w14:paraId="5BFC0C3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29" w:type="dxa"/>
          </w:tcPr>
          <w:p w14:paraId="67D0E286" w14:textId="4DDF43BA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76" w:type="dxa"/>
          </w:tcPr>
          <w:p w14:paraId="6F6CC1CA" w14:textId="29817E24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A53443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276DBAB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79FECA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D474A3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2F60D2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33588229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3" w:type="dxa"/>
          </w:tcPr>
          <w:p w14:paraId="5B20EAF1" w14:textId="77777777" w:rsidR="00146F51" w:rsidRPr="00247768" w:rsidRDefault="00146F51" w:rsidP="009550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dxa"/>
          </w:tcPr>
          <w:p w14:paraId="59AEDFFA" w14:textId="77777777" w:rsidR="00146F51" w:rsidRPr="00247768" w:rsidRDefault="00146F51" w:rsidP="0095015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</w:tcPr>
          <w:p w14:paraId="48968873" w14:textId="77777777" w:rsidR="00146F51" w:rsidRPr="00247768" w:rsidRDefault="00146F51" w:rsidP="0095015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67C16" w:rsidRPr="00247768" w14:paraId="72152408" w14:textId="79C87B03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6F8102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91" w:type="dxa"/>
          </w:tcPr>
          <w:p w14:paraId="6590932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766A9AC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</w:tcPr>
          <w:p w14:paraId="72C0D36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9" w:type="dxa"/>
          </w:tcPr>
          <w:p w14:paraId="33A80C92" w14:textId="4B23C664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776" w:type="dxa"/>
          </w:tcPr>
          <w:p w14:paraId="6A7B1438" w14:textId="538F186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0EC3A7A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0303561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20A481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4F7D23E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ED73B9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695534CD" w14:textId="59C22CBE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33ACFA86" w14:textId="093B4DF8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5B12027F" w14:textId="432AC782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3D49311" w14:textId="5B34AAB4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34F73D20" w14:textId="540AEB94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014388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91" w:type="dxa"/>
          </w:tcPr>
          <w:p w14:paraId="12C8481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2881652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0713679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29" w:type="dxa"/>
          </w:tcPr>
          <w:p w14:paraId="3371B92F" w14:textId="61E260D8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96</w:t>
            </w:r>
          </w:p>
        </w:tc>
        <w:tc>
          <w:tcPr>
            <w:tcW w:w="776" w:type="dxa"/>
          </w:tcPr>
          <w:p w14:paraId="0E7A939B" w14:textId="50F71F1F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0F7D632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8525BD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6A9AEEB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4C4127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104ECA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CNV</w:t>
            </w:r>
          </w:p>
        </w:tc>
        <w:tc>
          <w:tcPr>
            <w:tcW w:w="484" w:type="dxa"/>
          </w:tcPr>
          <w:p w14:paraId="5EC20918" w14:textId="0E85AB7D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23274A05" w14:textId="391083B2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7C0414E7" w14:textId="499920BA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3277E73" w14:textId="128949FA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1FB10A8D" w14:textId="0CCDA4E7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0BF0BD8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91" w:type="dxa"/>
          </w:tcPr>
          <w:p w14:paraId="2DA3E5A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03AD442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291CEC5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229" w:type="dxa"/>
          </w:tcPr>
          <w:p w14:paraId="471DEC4D" w14:textId="1FEDB7DA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17</w:t>
            </w:r>
          </w:p>
        </w:tc>
        <w:tc>
          <w:tcPr>
            <w:tcW w:w="776" w:type="dxa"/>
          </w:tcPr>
          <w:p w14:paraId="55A2B495" w14:textId="2CDA2082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38" w:type="dxa"/>
          </w:tcPr>
          <w:p w14:paraId="5DF68F7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56EA5D0F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 xml:space="preserve">bilateral hypoplastic CN, hypoplastic vestibular nerve 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(</w:t>
            </w: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ight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87" w:type="dxa"/>
          </w:tcPr>
          <w:p w14:paraId="7800F55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7D021B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6A9EB3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43A8E536" w14:textId="37E7BD75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4B5144C" w14:textId="505C0FD7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08" w:type="dxa"/>
          </w:tcPr>
          <w:p w14:paraId="59DDDB9D" w14:textId="10410090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62B9113B" w14:textId="28BF538E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</w:tr>
      <w:tr w:rsidR="00A67C16" w:rsidRPr="00247768" w14:paraId="12EB5087" w14:textId="3F9C65AE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5EE82D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91" w:type="dxa"/>
          </w:tcPr>
          <w:p w14:paraId="0A1E2DC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42CDE8B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1" w:type="dxa"/>
          </w:tcPr>
          <w:p w14:paraId="706525F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29" w:type="dxa"/>
          </w:tcPr>
          <w:p w14:paraId="10C81F04" w14:textId="551E2193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6" w:type="dxa"/>
          </w:tcPr>
          <w:p w14:paraId="736D859C" w14:textId="61FF0DFA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4BABA3A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12B188B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FD5DE6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AC1985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FFE1EAB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3701ED23" w14:textId="4EF52DC0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C99EB8B" w14:textId="2EE8FD50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1C659779" w14:textId="3B4AA261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E4AD2E6" w14:textId="3944458C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0060A48D" w14:textId="00D76041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87D0CA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91" w:type="dxa"/>
          </w:tcPr>
          <w:p w14:paraId="205C4D8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1017C1A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7A6C528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29" w:type="dxa"/>
          </w:tcPr>
          <w:p w14:paraId="7880CA67" w14:textId="04A1ECA8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25</w:t>
            </w:r>
          </w:p>
        </w:tc>
        <w:tc>
          <w:tcPr>
            <w:tcW w:w="776" w:type="dxa"/>
          </w:tcPr>
          <w:p w14:paraId="28A69D06" w14:textId="685AA535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AE2A77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043ED06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78CEC3C8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eonatal hyperbilirubinemia</w:t>
            </w:r>
          </w:p>
        </w:tc>
        <w:tc>
          <w:tcPr>
            <w:tcW w:w="675" w:type="dxa"/>
          </w:tcPr>
          <w:p w14:paraId="2F39B5D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402897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0E25D8C1" w14:textId="0B2CCB54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E945B2D" w14:textId="50810339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7F2778BE" w14:textId="006573E8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BCC765D" w14:textId="4F1C48B9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359F1F31" w14:textId="12CC6776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695748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1" w:type="dxa"/>
          </w:tcPr>
          <w:p w14:paraId="7EA4984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0B72518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1" w:type="dxa"/>
          </w:tcPr>
          <w:p w14:paraId="3BADCE5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</w:tcPr>
          <w:p w14:paraId="1236F4EA" w14:textId="5B69A2E9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76" w:type="dxa"/>
          </w:tcPr>
          <w:p w14:paraId="15D242A4" w14:textId="7FE1BDB0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E534F4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1D15AF3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63EE8E1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1CDF76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598E53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5D0D5660" w14:textId="0B1EB8F4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3" w:type="dxa"/>
          </w:tcPr>
          <w:p w14:paraId="0BCB0751" w14:textId="34AA1F0A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20A3B2F3" w14:textId="58D17018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32" w:type="dxa"/>
          </w:tcPr>
          <w:p w14:paraId="39744F50" w14:textId="75C62494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450395" w14:paraId="4222A49F" w14:textId="7D28C444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47C5FF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91" w:type="dxa"/>
          </w:tcPr>
          <w:p w14:paraId="227A2CF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441B0BD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5CA12AD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29" w:type="dxa"/>
          </w:tcPr>
          <w:p w14:paraId="7C657F87" w14:textId="37491C9C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  <w:r w:rsidR="005C745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2DF552BF" w14:textId="615E5EBE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7743EA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019481A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93DEC1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796BF5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D38410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TIMM8A</w:t>
            </w:r>
          </w:p>
        </w:tc>
        <w:tc>
          <w:tcPr>
            <w:tcW w:w="484" w:type="dxa"/>
          </w:tcPr>
          <w:p w14:paraId="1549BDD9" w14:textId="4D763621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0133BC1D" w14:textId="4B076D46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12CF3FCB" w14:textId="76F7F5BC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E39991F" w14:textId="219B2F4D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5FA02AC9" w14:textId="7A05318B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461238C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91" w:type="dxa"/>
          </w:tcPr>
          <w:p w14:paraId="441851E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7409F1B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3C89DBA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9" w:type="dxa"/>
          </w:tcPr>
          <w:p w14:paraId="40196BBD" w14:textId="0ADB67B7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76" w:type="dxa"/>
          </w:tcPr>
          <w:p w14:paraId="0FBD8E09" w14:textId="5CDA5C72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75FEB15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46E6D1D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00D009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DDC98B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2DC7C7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5C6C780D" w14:textId="59725624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EBF04C8" w14:textId="11B37542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27363AA6" w14:textId="2CA631A1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A416E04" w14:textId="7ECAC05B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4E51A506" w14:textId="2ED3BA38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E96526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91" w:type="dxa"/>
          </w:tcPr>
          <w:p w14:paraId="07E389F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3F31899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6A779DF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229" w:type="dxa"/>
          </w:tcPr>
          <w:p w14:paraId="011E2FDC" w14:textId="079F2A8E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17</w:t>
            </w:r>
          </w:p>
        </w:tc>
        <w:tc>
          <w:tcPr>
            <w:tcW w:w="776" w:type="dxa"/>
          </w:tcPr>
          <w:p w14:paraId="09F5386D" w14:textId="2A4701D6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1F82599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66B3748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D896EBB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hydrocephalus</w:t>
            </w:r>
          </w:p>
        </w:tc>
        <w:tc>
          <w:tcPr>
            <w:tcW w:w="675" w:type="dxa"/>
          </w:tcPr>
          <w:p w14:paraId="6C69A4B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BE0135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4F1C9F07" w14:textId="43425F37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3A7AAB4D" w14:textId="644B9A11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8" w:type="dxa"/>
          </w:tcPr>
          <w:p w14:paraId="27197806" w14:textId="43627D41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2ABF1E23" w14:textId="346C02DA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6BCA857A" w14:textId="73A28BD7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2D34C38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1" w:type="dxa"/>
          </w:tcPr>
          <w:p w14:paraId="5C3DDE8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4C8F65C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3440FAC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14:paraId="7B980AF1" w14:textId="00303ECA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3BE1A2EC" w14:textId="7E1EB87A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A34108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1A6AC7E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D8315D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8E908A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EFD058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602D7A81" w14:textId="2EB62FAD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3" w:type="dxa"/>
          </w:tcPr>
          <w:p w14:paraId="20A55E9C" w14:textId="1E4FC875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8" w:type="dxa"/>
          </w:tcPr>
          <w:p w14:paraId="00323FDE" w14:textId="75C9E45A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2874220C" w14:textId="5D4A4535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A67C16" w:rsidRPr="00247768" w14:paraId="1CC1FA04" w14:textId="2CB035F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36F8D4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1" w:type="dxa"/>
          </w:tcPr>
          <w:p w14:paraId="798CF06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2EF098E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5F26DA5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14:paraId="04C96F9B" w14:textId="55E57D82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76" w:type="dxa"/>
          </w:tcPr>
          <w:p w14:paraId="70922DB0" w14:textId="12E8B73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2EFB81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31762DA3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 xml:space="preserve">bilateral hypoplastic CN, narrow internal auditory canal 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(</w:t>
            </w: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ight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87" w:type="dxa"/>
          </w:tcPr>
          <w:p w14:paraId="1DC1938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646005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6887A2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5AAC9CF7" w14:textId="192C0A5B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2D066E1B" w14:textId="4995F71C" w:rsidR="00146F51" w:rsidRPr="00247768" w:rsidRDefault="00450395" w:rsidP="0045039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8" w:type="dxa"/>
          </w:tcPr>
          <w:p w14:paraId="0C15A8A0" w14:textId="1935D3E7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9A9E954" w14:textId="410EF985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A67C16" w:rsidRPr="00247768" w14:paraId="443620B5" w14:textId="733C08D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58A11D8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91" w:type="dxa"/>
          </w:tcPr>
          <w:p w14:paraId="37F5C49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A83AFD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58FCD26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14:paraId="18E57526" w14:textId="600CD1EC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762054FD" w14:textId="3ECB50BF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169681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3CC2AA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A8C334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4F9763D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DDDE20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695B8537" w14:textId="76872A6C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CC300E8" w14:textId="3A735989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3A89CDFD" w14:textId="763EB09C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C7716E4" w14:textId="5E0A5AB0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7ACFF945" w14:textId="0EE75CA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B918FB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91" w:type="dxa"/>
          </w:tcPr>
          <w:p w14:paraId="4A42BEF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7DA4C3C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34F8608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29" w:type="dxa"/>
          </w:tcPr>
          <w:p w14:paraId="6AEC42B6" w14:textId="638F695D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46</w:t>
            </w:r>
          </w:p>
        </w:tc>
        <w:tc>
          <w:tcPr>
            <w:tcW w:w="776" w:type="dxa"/>
          </w:tcPr>
          <w:p w14:paraId="379CA304" w14:textId="35CBEA6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0F26A73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58E9F63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297AB3F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eonatal hyperbilirubinemia combined with</w:t>
            </w:r>
            <w:r w:rsidRPr="00247768">
              <w:rPr>
                <w:rFonts w:eastAsia="等线" w:cs="Times New Roman"/>
                <w:color w:val="333333"/>
                <w:sz w:val="16"/>
                <w:szCs w:val="16"/>
              </w:rPr>
              <w:t xml:space="preserve"> </w:t>
            </w: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avism</w:t>
            </w:r>
          </w:p>
        </w:tc>
        <w:tc>
          <w:tcPr>
            <w:tcW w:w="675" w:type="dxa"/>
          </w:tcPr>
          <w:p w14:paraId="2F914EC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48704C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1BE6C873" w14:textId="4E460241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41E944A" w14:textId="6ED15C2A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8" w:type="dxa"/>
          </w:tcPr>
          <w:p w14:paraId="2BBB3C0D" w14:textId="70C9AE51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0F9D84D4" w14:textId="04314B65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30819301" w14:textId="55A9350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79AD35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91" w:type="dxa"/>
          </w:tcPr>
          <w:p w14:paraId="29A978A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6586A1A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1" w:type="dxa"/>
          </w:tcPr>
          <w:p w14:paraId="78F3FDE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29" w:type="dxa"/>
          </w:tcPr>
          <w:p w14:paraId="11CE3629" w14:textId="71397247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76" w:type="dxa"/>
          </w:tcPr>
          <w:p w14:paraId="43603AEB" w14:textId="04C84365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DC1259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55CC9C2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58F4CC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581222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607B39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AIFM1</w:t>
            </w:r>
          </w:p>
        </w:tc>
        <w:tc>
          <w:tcPr>
            <w:tcW w:w="484" w:type="dxa"/>
          </w:tcPr>
          <w:p w14:paraId="6B36C8A8" w14:textId="72261FCE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3" w:type="dxa"/>
          </w:tcPr>
          <w:p w14:paraId="45CD8114" w14:textId="3B9F11EE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765246E8" w14:textId="607FA71C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F4BB786" w14:textId="1C3ABA3C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6FB61891" w14:textId="54348AA4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5F15D7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91" w:type="dxa"/>
          </w:tcPr>
          <w:p w14:paraId="479B586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2D9A32E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0FA0254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229" w:type="dxa"/>
          </w:tcPr>
          <w:p w14:paraId="43256584" w14:textId="3692C3E1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13</w:t>
            </w:r>
          </w:p>
        </w:tc>
        <w:tc>
          <w:tcPr>
            <w:tcW w:w="776" w:type="dxa"/>
          </w:tcPr>
          <w:p w14:paraId="0DC21E2F" w14:textId="2F008CC6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B0CB64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61BAC83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5A0E0B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17DABA4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D292D2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7AA92C67" w14:textId="14075A34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0E584A3A" w14:textId="791C3E86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6D66186B" w14:textId="4B979F61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5E2BF92" w14:textId="12CA1A18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06D2FB8B" w14:textId="620BB8CB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7D965F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1" w:type="dxa"/>
          </w:tcPr>
          <w:p w14:paraId="2A2A89B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3CF2973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61" w:type="dxa"/>
          </w:tcPr>
          <w:p w14:paraId="419FC90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9" w:type="dxa"/>
          </w:tcPr>
          <w:p w14:paraId="7C187014" w14:textId="15753251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25</w:t>
            </w:r>
          </w:p>
        </w:tc>
        <w:tc>
          <w:tcPr>
            <w:tcW w:w="776" w:type="dxa"/>
          </w:tcPr>
          <w:p w14:paraId="29EF3C20" w14:textId="0CB44DC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59E26EC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5EC0388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F469A3F" w14:textId="77777777" w:rsidR="00146F51" w:rsidRPr="00247768" w:rsidRDefault="00146F51" w:rsidP="006025DC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</w:tcPr>
          <w:p w14:paraId="229823A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</w:tcPr>
          <w:p w14:paraId="419B889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TIMM8A</w:t>
            </w:r>
          </w:p>
        </w:tc>
        <w:tc>
          <w:tcPr>
            <w:tcW w:w="484" w:type="dxa"/>
          </w:tcPr>
          <w:p w14:paraId="33B8B64D" w14:textId="6E57B3A1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480C2B03" w14:textId="35930812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70A1E9EC" w14:textId="64A9799F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9304757" w14:textId="54ABB5DB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164CAA6A" w14:textId="52133EEB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6708C74E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91" w:type="dxa"/>
          </w:tcPr>
          <w:p w14:paraId="56D2E3E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737F378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61" w:type="dxa"/>
          </w:tcPr>
          <w:p w14:paraId="7282A2A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14:paraId="5AB97421" w14:textId="4C1810F0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76" w:type="dxa"/>
          </w:tcPr>
          <w:p w14:paraId="18A74594" w14:textId="5090B696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424EEF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77EF8BE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3BD6525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8229DF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312E0F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568375B5" w14:textId="18FFC088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0B2F5469" w14:textId="2689F0FB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8" w:type="dxa"/>
          </w:tcPr>
          <w:p w14:paraId="73FB64D7" w14:textId="14EEA347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68BCC77" w14:textId="21FAA952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280A9457" w14:textId="08E9A227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63259B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1" w:type="dxa"/>
          </w:tcPr>
          <w:p w14:paraId="24A84D3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69" w:type="dxa"/>
          </w:tcPr>
          <w:p w14:paraId="67A8313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3A75083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229" w:type="dxa"/>
          </w:tcPr>
          <w:p w14:paraId="47DCFFFD" w14:textId="2B1E0541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33</w:t>
            </w:r>
          </w:p>
        </w:tc>
        <w:tc>
          <w:tcPr>
            <w:tcW w:w="776" w:type="dxa"/>
          </w:tcPr>
          <w:p w14:paraId="36C7E0EC" w14:textId="17A8F573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838" w:type="dxa"/>
          </w:tcPr>
          <w:p w14:paraId="2D0C7C27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4" w:type="dxa"/>
          </w:tcPr>
          <w:p w14:paraId="5303A368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hypoplastic CN</w:t>
            </w:r>
          </w:p>
        </w:tc>
        <w:tc>
          <w:tcPr>
            <w:tcW w:w="2287" w:type="dxa"/>
          </w:tcPr>
          <w:p w14:paraId="4DA0B24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28E55F4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28449A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2E873BC3" w14:textId="283E700E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147011CC" w14:textId="7E5D8493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8" w:type="dxa"/>
          </w:tcPr>
          <w:p w14:paraId="771C983B" w14:textId="64B40425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B9A9C3F" w14:textId="690FEC4F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A67C16" w:rsidRPr="00247768" w14:paraId="705F4C24" w14:textId="096C153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38E98D1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91" w:type="dxa"/>
          </w:tcPr>
          <w:p w14:paraId="72D5D69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10970E2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61" w:type="dxa"/>
          </w:tcPr>
          <w:p w14:paraId="0E0745E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29" w:type="dxa"/>
          </w:tcPr>
          <w:p w14:paraId="5AEF09F2" w14:textId="30DD5670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92</w:t>
            </w:r>
          </w:p>
        </w:tc>
        <w:tc>
          <w:tcPr>
            <w:tcW w:w="776" w:type="dxa"/>
          </w:tcPr>
          <w:p w14:paraId="4810ED21" w14:textId="04556421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4C65F8C2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7F05084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ilateral hypoplastic CN, bilateral cochlear aperture hypoplastic</w:t>
            </w:r>
          </w:p>
        </w:tc>
        <w:tc>
          <w:tcPr>
            <w:tcW w:w="2287" w:type="dxa"/>
          </w:tcPr>
          <w:p w14:paraId="7F1BC23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66F7A9C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63813E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14:paraId="1882084C" w14:textId="22E98FFB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5CD4BF79" w14:textId="75455EA1" w:rsidR="00146F51" w:rsidRPr="00247768" w:rsidRDefault="00450395" w:rsidP="009550E8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8" w:type="dxa"/>
          </w:tcPr>
          <w:p w14:paraId="3A814856" w14:textId="014C4D83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73221987" w14:textId="67465A5A" w:rsidR="00146F51" w:rsidRPr="00247768" w:rsidRDefault="00450395" w:rsidP="0095015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</w:p>
        </w:tc>
      </w:tr>
      <w:tr w:rsidR="00A67C16" w:rsidRPr="00247768" w14:paraId="1F7D95F8" w14:textId="43E9994C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12F9042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91" w:type="dxa"/>
          </w:tcPr>
          <w:p w14:paraId="762033F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4C774E1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17FCD39B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29" w:type="dxa"/>
          </w:tcPr>
          <w:p w14:paraId="60EF4640" w14:textId="51BF32B7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25</w:t>
            </w:r>
          </w:p>
        </w:tc>
        <w:tc>
          <w:tcPr>
            <w:tcW w:w="776" w:type="dxa"/>
          </w:tcPr>
          <w:p w14:paraId="594E9AB4" w14:textId="1F5D7F74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3791CA7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6F11710D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0B2AEB8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89B1C0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18ED49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ACTG1</w:t>
            </w:r>
          </w:p>
        </w:tc>
        <w:tc>
          <w:tcPr>
            <w:tcW w:w="484" w:type="dxa"/>
          </w:tcPr>
          <w:p w14:paraId="3B9CA7C7" w14:textId="11051EA4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3" w:type="dxa"/>
          </w:tcPr>
          <w:p w14:paraId="07E319EF" w14:textId="0C7546C2" w:rsidR="00146F51" w:rsidRPr="00450395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8" w:type="dxa"/>
          </w:tcPr>
          <w:p w14:paraId="60D334C5" w14:textId="0A283767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ECEEB15" w14:textId="43E2235D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A67C16" w:rsidRPr="00247768" w14:paraId="4AA32917" w14:textId="7BC59288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2FEF160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1" w:type="dxa"/>
          </w:tcPr>
          <w:p w14:paraId="022CB03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0771AF4A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61" w:type="dxa"/>
          </w:tcPr>
          <w:p w14:paraId="2F5E53E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9" w:type="dxa"/>
          </w:tcPr>
          <w:p w14:paraId="4865EF07" w14:textId="6745570D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8</w:t>
            </w:r>
          </w:p>
        </w:tc>
        <w:tc>
          <w:tcPr>
            <w:tcW w:w="776" w:type="dxa"/>
          </w:tcPr>
          <w:p w14:paraId="50C64B62" w14:textId="5666FF8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6246C435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94" w:type="dxa"/>
          </w:tcPr>
          <w:p w14:paraId="4FE2001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2C296BB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4C15EF4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08A09B6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OTOF </w:t>
            </w:r>
          </w:p>
        </w:tc>
        <w:tc>
          <w:tcPr>
            <w:tcW w:w="484" w:type="dxa"/>
          </w:tcPr>
          <w:p w14:paraId="5CCC2BE0" w14:textId="77777777" w:rsidR="00146F51" w:rsidRPr="00450395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3278609C" w14:textId="77777777" w:rsidR="00146F51" w:rsidRPr="00450395" w:rsidRDefault="00146F51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14:paraId="073C6BA2" w14:textId="5573826C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13153473" w14:textId="4B5F48B1" w:rsidR="00146F51" w:rsidRPr="00450395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A67C16" w:rsidRPr="00247768" w14:paraId="7DE284CB" w14:textId="630A17A0" w:rsidTr="00EC6EFD">
        <w:trPr>
          <w:gridAfter w:val="1"/>
          <w:wAfter w:w="76" w:type="dxa"/>
          <w:jc w:val="center"/>
        </w:trPr>
        <w:tc>
          <w:tcPr>
            <w:tcW w:w="688" w:type="dxa"/>
          </w:tcPr>
          <w:p w14:paraId="706C240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91" w:type="dxa"/>
          </w:tcPr>
          <w:p w14:paraId="7FAE3F0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69" w:type="dxa"/>
          </w:tcPr>
          <w:p w14:paraId="5AB616A9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14:paraId="1690471C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229" w:type="dxa"/>
          </w:tcPr>
          <w:p w14:paraId="6C8236D8" w14:textId="288BDDC2" w:rsidR="00146F51" w:rsidRPr="00247768" w:rsidRDefault="00877113" w:rsidP="006025DC">
            <w:pP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776" w:type="dxa"/>
          </w:tcPr>
          <w:p w14:paraId="3804BE5C" w14:textId="098FCB98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38" w:type="dxa"/>
          </w:tcPr>
          <w:p w14:paraId="2907AA50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4" w:type="dxa"/>
          </w:tcPr>
          <w:p w14:paraId="261D7F34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54A5B3F3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73F544BF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35B3A91" w14:textId="77777777" w:rsidR="00146F51" w:rsidRPr="00247768" w:rsidRDefault="00146F51" w:rsidP="006025DC">
            <w:pPr>
              <w:rPr>
                <w:rFonts w:cs="Times New Roman"/>
                <w:sz w:val="16"/>
                <w:szCs w:val="16"/>
              </w:rPr>
            </w:pPr>
            <w:r w:rsidRPr="00247768">
              <w:rPr>
                <w:rFonts w:eastAsia="等线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484" w:type="dxa"/>
          </w:tcPr>
          <w:p w14:paraId="0FCBE485" w14:textId="217497E0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3" w:type="dxa"/>
          </w:tcPr>
          <w:p w14:paraId="75603B3F" w14:textId="10F34398" w:rsidR="00146F51" w:rsidRPr="00247768" w:rsidRDefault="00450395" w:rsidP="009550E8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8" w:type="dxa"/>
          </w:tcPr>
          <w:p w14:paraId="11C2EC52" w14:textId="5F74E22D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32" w:type="dxa"/>
          </w:tcPr>
          <w:p w14:paraId="563804C0" w14:textId="2215CEE3" w:rsidR="00146F51" w:rsidRPr="00247768" w:rsidRDefault="00450395" w:rsidP="00950153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</w:tbl>
    <w:p w14:paraId="23EDEFC6" w14:textId="1718AC1B" w:rsidR="0015647C" w:rsidRPr="0015647C" w:rsidRDefault="00BD7DA9" w:rsidP="00BD7DA9">
      <w:pPr>
        <w:ind w:firstLineChars="600" w:firstLine="960"/>
      </w:pPr>
      <w:r w:rsidRPr="00247768">
        <w:rPr>
          <w:rFonts w:eastAsia="等线" w:cs="Times New Roman"/>
          <w:color w:val="000000"/>
          <w:sz w:val="16"/>
          <w:szCs w:val="16"/>
        </w:rPr>
        <w:t>B</w:t>
      </w:r>
      <w:r>
        <w:rPr>
          <w:rFonts w:eastAsia="等线" w:cs="Times New Roman"/>
          <w:color w:val="000000"/>
          <w:sz w:val="16"/>
          <w:szCs w:val="16"/>
        </w:rPr>
        <w:t xml:space="preserve">: bilateral; </w:t>
      </w:r>
      <w:r w:rsidRPr="00247768">
        <w:rPr>
          <w:rFonts w:eastAsia="等线" w:cs="Times New Roman"/>
          <w:color w:val="000000"/>
          <w:sz w:val="16"/>
          <w:szCs w:val="16"/>
        </w:rPr>
        <w:t>L</w:t>
      </w:r>
      <w:r>
        <w:rPr>
          <w:rFonts w:eastAsia="等线" w:cs="Times New Roman"/>
          <w:color w:val="000000"/>
          <w:sz w:val="16"/>
          <w:szCs w:val="16"/>
        </w:rPr>
        <w:t xml:space="preserve">: left; </w:t>
      </w:r>
      <w:r w:rsidRPr="00247768">
        <w:rPr>
          <w:rFonts w:eastAsia="等线" w:cs="Times New Roman"/>
          <w:color w:val="000000"/>
          <w:sz w:val="16"/>
          <w:szCs w:val="16"/>
        </w:rPr>
        <w:t>R</w:t>
      </w:r>
      <w:r>
        <w:rPr>
          <w:rFonts w:eastAsia="等线" w:cs="Times New Roman"/>
          <w:color w:val="000000"/>
          <w:sz w:val="16"/>
          <w:szCs w:val="16"/>
        </w:rPr>
        <w:t xml:space="preserve">: right; </w:t>
      </w:r>
      <w:r w:rsidRPr="00247768">
        <w:rPr>
          <w:rFonts w:eastAsia="等线" w:cs="Times New Roman"/>
          <w:color w:val="000000"/>
          <w:sz w:val="16"/>
          <w:szCs w:val="16"/>
        </w:rPr>
        <w:t>CN</w:t>
      </w:r>
      <w:r>
        <w:rPr>
          <w:rFonts w:eastAsia="等线" w:cs="Times New Roman"/>
          <w:color w:val="000000"/>
          <w:sz w:val="16"/>
          <w:szCs w:val="16"/>
        </w:rPr>
        <w:t>: cochlear nerve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5647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7472A" w14:textId="77777777" w:rsidR="005D56B2" w:rsidRDefault="005D56B2" w:rsidP="00117666">
      <w:pPr>
        <w:spacing w:after="0"/>
      </w:pPr>
      <w:r>
        <w:separator/>
      </w:r>
    </w:p>
  </w:endnote>
  <w:endnote w:type="continuationSeparator" w:id="0">
    <w:p w14:paraId="2ED315B5" w14:textId="77777777" w:rsidR="005D56B2" w:rsidRDefault="005D56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D0E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0E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0E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D0E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0E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0E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FDBED" w14:textId="77777777" w:rsidR="005D56B2" w:rsidRDefault="005D56B2" w:rsidP="00117666">
      <w:pPr>
        <w:spacing w:after="0"/>
      </w:pPr>
      <w:r>
        <w:separator/>
      </w:r>
    </w:p>
  </w:footnote>
  <w:footnote w:type="continuationSeparator" w:id="0">
    <w:p w14:paraId="668166BE" w14:textId="77777777" w:rsidR="005D56B2" w:rsidRDefault="005D56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0E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D0E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A09"/>
    <w:rsid w:val="00105FD9"/>
    <w:rsid w:val="00117666"/>
    <w:rsid w:val="00136A8E"/>
    <w:rsid w:val="00146F51"/>
    <w:rsid w:val="001549D3"/>
    <w:rsid w:val="00154F51"/>
    <w:rsid w:val="0015647C"/>
    <w:rsid w:val="00160065"/>
    <w:rsid w:val="00177D84"/>
    <w:rsid w:val="001B3ACB"/>
    <w:rsid w:val="001C1F73"/>
    <w:rsid w:val="001D0EFD"/>
    <w:rsid w:val="00202005"/>
    <w:rsid w:val="00222D83"/>
    <w:rsid w:val="00226A6F"/>
    <w:rsid w:val="00267D18"/>
    <w:rsid w:val="002868E2"/>
    <w:rsid w:val="002869C3"/>
    <w:rsid w:val="002936E4"/>
    <w:rsid w:val="002B4A57"/>
    <w:rsid w:val="002C74CA"/>
    <w:rsid w:val="002E5F58"/>
    <w:rsid w:val="003544FB"/>
    <w:rsid w:val="003A2DBF"/>
    <w:rsid w:val="003D2D47"/>
    <w:rsid w:val="003D2F2D"/>
    <w:rsid w:val="003E6D08"/>
    <w:rsid w:val="003F331C"/>
    <w:rsid w:val="00401590"/>
    <w:rsid w:val="004253D5"/>
    <w:rsid w:val="00447801"/>
    <w:rsid w:val="00450395"/>
    <w:rsid w:val="00452E9C"/>
    <w:rsid w:val="004735C8"/>
    <w:rsid w:val="004961FF"/>
    <w:rsid w:val="00517A89"/>
    <w:rsid w:val="005250F2"/>
    <w:rsid w:val="005912D3"/>
    <w:rsid w:val="00593EEA"/>
    <w:rsid w:val="005A5EEE"/>
    <w:rsid w:val="005C745B"/>
    <w:rsid w:val="005D56B2"/>
    <w:rsid w:val="006025DC"/>
    <w:rsid w:val="006375C7"/>
    <w:rsid w:val="00654E8F"/>
    <w:rsid w:val="00657270"/>
    <w:rsid w:val="00660D05"/>
    <w:rsid w:val="006820B1"/>
    <w:rsid w:val="006B7D14"/>
    <w:rsid w:val="00701727"/>
    <w:rsid w:val="0070566C"/>
    <w:rsid w:val="00714C50"/>
    <w:rsid w:val="00725A7D"/>
    <w:rsid w:val="00725DCE"/>
    <w:rsid w:val="00744383"/>
    <w:rsid w:val="007501BE"/>
    <w:rsid w:val="00790BB3"/>
    <w:rsid w:val="007B6419"/>
    <w:rsid w:val="007C206C"/>
    <w:rsid w:val="00803D24"/>
    <w:rsid w:val="00807386"/>
    <w:rsid w:val="00817DD6"/>
    <w:rsid w:val="00821E0D"/>
    <w:rsid w:val="00877113"/>
    <w:rsid w:val="00885156"/>
    <w:rsid w:val="009151AA"/>
    <w:rsid w:val="0093429D"/>
    <w:rsid w:val="00943573"/>
    <w:rsid w:val="00950153"/>
    <w:rsid w:val="009550E8"/>
    <w:rsid w:val="00970F7D"/>
    <w:rsid w:val="0097746F"/>
    <w:rsid w:val="00994A3D"/>
    <w:rsid w:val="009C2B12"/>
    <w:rsid w:val="009C70F3"/>
    <w:rsid w:val="00A174D9"/>
    <w:rsid w:val="00A31C06"/>
    <w:rsid w:val="00A569CD"/>
    <w:rsid w:val="00A67C16"/>
    <w:rsid w:val="00AB5EE2"/>
    <w:rsid w:val="00AB6715"/>
    <w:rsid w:val="00AC7437"/>
    <w:rsid w:val="00AE3DB7"/>
    <w:rsid w:val="00B1671E"/>
    <w:rsid w:val="00B25EB8"/>
    <w:rsid w:val="00B354E1"/>
    <w:rsid w:val="00B37F4D"/>
    <w:rsid w:val="00B7114B"/>
    <w:rsid w:val="00BD4F31"/>
    <w:rsid w:val="00BD7DA9"/>
    <w:rsid w:val="00C52A7B"/>
    <w:rsid w:val="00C56BAF"/>
    <w:rsid w:val="00C679AA"/>
    <w:rsid w:val="00C75972"/>
    <w:rsid w:val="00CB35D7"/>
    <w:rsid w:val="00CC0A3A"/>
    <w:rsid w:val="00CC1942"/>
    <w:rsid w:val="00CD066B"/>
    <w:rsid w:val="00CE4FEE"/>
    <w:rsid w:val="00D05571"/>
    <w:rsid w:val="00DB59C3"/>
    <w:rsid w:val="00DC259A"/>
    <w:rsid w:val="00DC4A89"/>
    <w:rsid w:val="00DE23E8"/>
    <w:rsid w:val="00E26104"/>
    <w:rsid w:val="00E52377"/>
    <w:rsid w:val="00E64E17"/>
    <w:rsid w:val="00E866C9"/>
    <w:rsid w:val="00E913F3"/>
    <w:rsid w:val="00EA3D3C"/>
    <w:rsid w:val="00EC6EFD"/>
    <w:rsid w:val="00ED5265"/>
    <w:rsid w:val="00EE5CDA"/>
    <w:rsid w:val="00F173E5"/>
    <w:rsid w:val="00F258F4"/>
    <w:rsid w:val="00F46900"/>
    <w:rsid w:val="00F61D89"/>
    <w:rsid w:val="00FB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fc">
    <w:name w:val="列表段落 字符"/>
    <w:basedOn w:val="a1"/>
    <w:link w:val="a"/>
    <w:uiPriority w:val="34"/>
    <w:qFormat/>
    <w:rsid w:val="0015647C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9</TotalTime>
  <Pages>6</Pages>
  <Words>634</Words>
  <Characters>361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Supplementary Table</vt:lpstr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e wu</cp:lastModifiedBy>
  <cp:revision>40</cp:revision>
  <cp:lastPrinted>2013-10-03T12:51:00Z</cp:lastPrinted>
  <dcterms:created xsi:type="dcterms:W3CDTF">2022-11-17T16:58:00Z</dcterms:created>
  <dcterms:modified xsi:type="dcterms:W3CDTF">2023-10-0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